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ECAF3" w14:textId="04C3BAB4" w:rsidR="003D230E" w:rsidRPr="0086682C" w:rsidRDefault="003D230E" w:rsidP="003D230E">
      <w:pPr>
        <w:rPr>
          <w:rFonts w:ascii="Arial" w:hAnsi="Arial" w:cs="Arial"/>
          <w:b/>
          <w:sz w:val="24"/>
          <w:szCs w:val="24"/>
        </w:rPr>
      </w:pPr>
      <w:r w:rsidRPr="0086682C">
        <w:rPr>
          <w:rFonts w:ascii="Arial" w:hAnsi="Arial" w:cs="Arial"/>
          <w:b/>
          <w:sz w:val="24"/>
          <w:szCs w:val="24"/>
        </w:rPr>
        <w:t>S</w:t>
      </w:r>
      <w:r w:rsidR="005327E1">
        <w:rPr>
          <w:rFonts w:ascii="Arial" w:hAnsi="Arial" w:cs="Arial"/>
          <w:b/>
          <w:sz w:val="24"/>
          <w:szCs w:val="24"/>
        </w:rPr>
        <w:t>3 Table</w:t>
      </w:r>
      <w:r>
        <w:rPr>
          <w:rFonts w:ascii="Arial" w:hAnsi="Arial" w:cs="Arial"/>
          <w:b/>
          <w:sz w:val="24"/>
          <w:szCs w:val="24"/>
        </w:rPr>
        <w:t>:</w:t>
      </w:r>
      <w:r w:rsidRPr="00593EA6">
        <w:rPr>
          <w:rFonts w:ascii="Arial" w:hAnsi="Arial" w:cs="Arial"/>
          <w:b/>
          <w:sz w:val="20"/>
          <w:szCs w:val="20"/>
        </w:rPr>
        <w:t xml:space="preserve"> </w:t>
      </w:r>
      <w:r w:rsidR="00470CC7">
        <w:rPr>
          <w:rFonts w:ascii="Arial" w:hAnsi="Arial" w:cs="Arial"/>
          <w:b/>
          <w:sz w:val="24"/>
          <w:szCs w:val="24"/>
        </w:rPr>
        <w:t>Regression Results for Regions of Interest Found in Primary Analys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W w:w="15023" w:type="dxa"/>
        <w:tblInd w:w="-792" w:type="dxa"/>
        <w:tblLook w:val="04A0" w:firstRow="1" w:lastRow="0" w:firstColumn="1" w:lastColumn="0" w:noHBand="0" w:noVBand="1"/>
      </w:tblPr>
      <w:tblGrid>
        <w:gridCol w:w="1228"/>
        <w:gridCol w:w="442"/>
        <w:gridCol w:w="920"/>
        <w:gridCol w:w="760"/>
        <w:gridCol w:w="920"/>
        <w:gridCol w:w="760"/>
        <w:gridCol w:w="920"/>
        <w:gridCol w:w="905"/>
        <w:gridCol w:w="778"/>
        <w:gridCol w:w="760"/>
        <w:gridCol w:w="830"/>
        <w:gridCol w:w="760"/>
        <w:gridCol w:w="920"/>
        <w:gridCol w:w="760"/>
        <w:gridCol w:w="920"/>
        <w:gridCol w:w="760"/>
        <w:gridCol w:w="920"/>
        <w:gridCol w:w="760"/>
      </w:tblGrid>
      <w:tr w:rsidR="00F77054" w:rsidRPr="00F77054" w14:paraId="68A6BECF" w14:textId="77777777" w:rsidTr="003A1BA2">
        <w:trPr>
          <w:trHeight w:val="300"/>
        </w:trPr>
        <w:tc>
          <w:tcPr>
            <w:tcW w:w="15023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1CCB0F" w14:textId="77777777" w:rsidR="00F77054" w:rsidRPr="00F77054" w:rsidRDefault="00F77054" w:rsidP="003A1B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inese x </w:t>
            </w: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</w:t>
            </w:r>
            <w:r w:rsidR="00207C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</w:p>
        </w:tc>
      </w:tr>
      <w:tr w:rsidR="00F77054" w:rsidRPr="00F77054" w14:paraId="10323A76" w14:textId="77777777" w:rsidTr="003A1BA2">
        <w:trPr>
          <w:trHeight w:val="317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F30C86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345E27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0CC01C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329FA8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23AD5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 Intracranial Volume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BD12F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can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8D2EA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ample Sit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427FFF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354B9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POE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ε 4 Carrier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A23759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POE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ε 4 X Chinese Interaction</w:t>
            </w:r>
          </w:p>
        </w:tc>
      </w:tr>
      <w:tr w:rsidR="00F77054" w:rsidRPr="00F77054" w14:paraId="6C7BC550" w14:textId="77777777" w:rsidTr="00470CC7">
        <w:trPr>
          <w:trHeight w:val="375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96E45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AL Region</w:t>
            </w:r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501F" w14:textId="77777777" w:rsidR="00F77054" w:rsidRPr="00F77054" w:rsidRDefault="00F77054" w:rsidP="00470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/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F65CE7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6C0C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2DF78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E6F5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1CF9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4D6A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AB8A7F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D356E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278A3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E1DE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CCF3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5B38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5911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B348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1A3851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F542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F77054" w:rsidRPr="00F77054" w14:paraId="383FC8A8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7EE7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ne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530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0686C" w14:textId="77AA84CE" w:rsidR="00F77054" w:rsidRPr="00F77054" w:rsidRDefault="00B04BE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88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1.18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2BD2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94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EF9F9" w14:textId="06240E86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9 ± 0.02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8B4E0" w14:textId="2A8846EF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</w:t>
            </w:r>
            <w:r w:rsidR="000D239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FD308" w14:textId="11B58DE5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01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 xml:space="preserve">-7 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± 6.5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FDC0E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.47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9F28F" w14:textId="7D113845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1 ± 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19E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CED50" w14:textId="0A795EF9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9 ± 0.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D35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1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113DD" w14:textId="5069645B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8 ± 0.0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3DBE7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805DC" w14:textId="126F3F16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70 ± 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593B3" w14:textId="50F194FB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01E83" w14:textId="32E1AF52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1 ± 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F2AF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67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</w:tr>
      <w:tr w:rsidR="00F77054" w:rsidRPr="00F77054" w14:paraId="1A5F3347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9985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cune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378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E9A21" w14:textId="63B5D655" w:rsidR="00F77054" w:rsidRPr="00F77054" w:rsidRDefault="00B04BE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1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1.01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BAB2C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7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27FE4" w14:textId="304DE580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7 ± 0.01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11D8E" w14:textId="491618E3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78E41" w14:textId="3E605BFB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6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5.5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919E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34E92" w14:textId="18A8A41B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8 ± 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9EB7E" w14:textId="5CE37787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</w:t>
            </w:r>
            <w:r w:rsidR="000D239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BF9F1" w14:textId="6D3D3385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9 ± 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08319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202D1" w14:textId="763BD52A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2 ± 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2D04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C66FD" w14:textId="50D3E52A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7 ± 0.0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7F137" w14:textId="5EED3B78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DCE2E" w14:textId="170FA3D3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8 ± 0.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B96A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6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</w:tr>
      <w:tr w:rsidR="00F77054" w:rsidRPr="00F77054" w14:paraId="034BC555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DD85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ne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1007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4DF24" w14:textId="51EC72B0" w:rsidR="00F77054" w:rsidRPr="00F77054" w:rsidRDefault="00B04BE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54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1.38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158FE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1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FFE35" w14:textId="376A2988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8 ± 0.02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833B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49BA4" w14:textId="58F80839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80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7.74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3CA3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6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10EC0" w14:textId="18AC6F03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4 ± 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F97C4" w14:textId="07AC6B1C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</w:t>
            </w:r>
            <w:r w:rsidR="000D239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E26FF" w14:textId="5FEE76F1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70 ± 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AFAF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A0EED" w14:textId="706DB1DA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39 ± 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B5B1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13ACC" w14:textId="6C0B629C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7 ± 0.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9709D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4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1FBF7" w14:textId="4E0C909F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3 ± 0.0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C372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8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F77054" w:rsidRPr="00F77054" w14:paraId="782F2BB6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E0747" w14:textId="77777777" w:rsidR="00F77054" w:rsidRPr="00F77054" w:rsidRDefault="00E27B7D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iddle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r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9E784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390AE" w14:textId="76F8B4C8" w:rsidR="00F77054" w:rsidRPr="00F77054" w:rsidRDefault="00B04BE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05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7.42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236AE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5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89864" w14:textId="7EC80B90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48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0.01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AEC7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DD37E" w14:textId="17DB73D9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17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4.11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748D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1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21F32" w14:textId="2A2B7958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6 ± 0.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398C1" w14:textId="7C95D14F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80AEA" w14:textId="5A55DE88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7 ± 0.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794F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9A48A" w14:textId="3B4CF34E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02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 xml:space="preserve">-3 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± 0.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A0498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F197B" w14:textId="0BD2D929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71 ± 0.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14A7E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6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39033" w14:textId="5314FBBA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2 ± 0.0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FD8D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03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F77054" w:rsidRPr="00F77054" w14:paraId="45CE85B8" w14:textId="77777777" w:rsidTr="003A1BA2">
        <w:trPr>
          <w:trHeight w:val="300"/>
        </w:trPr>
        <w:tc>
          <w:tcPr>
            <w:tcW w:w="1166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ACE35F" w14:textId="77777777" w:rsidR="00F77054" w:rsidRPr="00F77054" w:rsidRDefault="00F77054" w:rsidP="003A1B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Chinese </w:t>
            </w: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</w:t>
            </w:r>
            <w:r w:rsidR="00207C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4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ain effect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8FE6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42F8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0AD2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F541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7054" w:rsidRPr="00F77054" w14:paraId="79E81D0B" w14:textId="77777777" w:rsidTr="003A1BA2">
        <w:trPr>
          <w:trHeight w:val="323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CCC25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07B48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6832C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31F4D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94B19B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otal Intracranial Volume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76E38B0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can Typ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818650" w14:textId="77777777" w:rsidR="00F77054" w:rsidRPr="00F77054" w:rsidRDefault="00F77054" w:rsidP="003A1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ample Sit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0A84C0" w14:textId="0DCC6733" w:rsidR="00F77054" w:rsidRPr="00F77054" w:rsidRDefault="00F77054" w:rsidP="00F95F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APOE </w:t>
            </w:r>
            <w:r w:rsidR="00F95F0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ε </w:t>
            </w: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 Carri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A3D9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9D78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ABB4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118C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7054" w:rsidRPr="00F77054" w14:paraId="05CBE264" w14:textId="77777777" w:rsidTr="00470CC7">
        <w:trPr>
          <w:trHeight w:val="375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F327E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AL Region</w:t>
            </w:r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10395" w14:textId="77777777" w:rsidR="00F77054" w:rsidRPr="00F77054" w:rsidRDefault="00F77054" w:rsidP="00470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/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6355F9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63269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28B0D8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55258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04C7D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2929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6D7EE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9F63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56E8A7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83E9C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F6CEC0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ef</w:t>
            </w:r>
            <w:proofErr w:type="spellEnd"/>
            <w:r w:rsidRPr="00F7705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. ± Std. Err.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65AB1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77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01F5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DCB0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06C2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0A82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7054" w:rsidRPr="00F77054" w14:paraId="79CB5E41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BC8A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ne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EC6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ADF0C" w14:textId="70AC9E2E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.89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1.48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889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6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47375" w14:textId="5B708640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4 ± 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E1E7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41965" w14:textId="4BE7D4CC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68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8.2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 xml:space="preserve">-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00D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55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F5CEB" w14:textId="60DAE1BC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6 ± 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C7B0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8F60A" w14:textId="2B46DF39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2 ± 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3BB72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4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AC7C7" w14:textId="121EBB99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4 ± 0.0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EDC1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DF3B6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5E0B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8611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0B41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7054" w:rsidRPr="00F77054" w14:paraId="0DE23A98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D2D0" w14:textId="77777777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ne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32F09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02BF6" w14:textId="293D30D7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.30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1.37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3EFB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0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3E905" w14:textId="06DB3785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11 ± 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2361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D33C7" w14:textId="69ED33C4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7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7.5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 xml:space="preserve">-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36B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43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86AD0" w14:textId="4812CF0D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24 ± 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A753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DD512" w14:textId="58EE630D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5 ± 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FD0A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F38E3" w14:textId="400FA244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13 ± 0.0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5FE2F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42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20E0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F603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C9341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FE02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7054" w:rsidRPr="00F77054" w14:paraId="1448007A" w14:textId="77777777" w:rsidTr="003A1BA2">
        <w:trPr>
          <w:trHeight w:val="360"/>
        </w:trPr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E7E9C" w14:textId="6F85B62B" w:rsidR="00F77054" w:rsidRPr="00F77054" w:rsidRDefault="00F77054" w:rsidP="00B04B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ahippocampal</w:t>
            </w:r>
            <w:proofErr w:type="spellEnd"/>
            <w:r w:rsidR="00B04BE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="00B04BE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rus</w:t>
            </w:r>
            <w:proofErr w:type="spellEnd"/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BF2A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8AB30" w14:textId="2B8771C3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42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 xml:space="preserve">-3 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± 9.05x10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C24F5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10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2A0A5" w14:textId="22ED9CDF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3 ± 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9CB62" w14:textId="6FC5A30A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C48BD" w14:textId="0FE1F128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33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7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5.03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F683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.14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D8229" w14:textId="149DF2D4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.86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3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± 0.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72E9D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4476F" w14:textId="4C5ABF4A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41 ± 0.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50D51" w14:textId="7BF068CE" w:rsidR="00F77054" w:rsidRPr="00F77054" w:rsidRDefault="00F77054" w:rsidP="000D2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</w:t>
            </w:r>
            <w:r w:rsidR="000D2396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CBC6" w14:textId="32D0E1B2" w:rsidR="00F77054" w:rsidRPr="00F77054" w:rsidRDefault="000D2396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</w:t>
            </w:r>
            <w:r w:rsidR="00F77054"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069 ± 0.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23256" w14:textId="77777777" w:rsidR="00F77054" w:rsidRPr="00F77054" w:rsidRDefault="00F77054" w:rsidP="00F770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39x10</w:t>
            </w:r>
            <w:r w:rsidRPr="00F77054">
              <w:rPr>
                <w:rFonts w:ascii="Arial" w:eastAsia="Times New Roman" w:hAnsi="Arial" w:cs="Arial"/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EB0D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3B72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6990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C1C1" w14:textId="77777777" w:rsidR="00F77054" w:rsidRPr="00F77054" w:rsidRDefault="00F77054" w:rsidP="00F770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70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947095C" w14:textId="77777777" w:rsidR="00F77054" w:rsidRDefault="00F77054"/>
    <w:p w14:paraId="07603B4A" w14:textId="03B48813" w:rsidR="00F77054" w:rsidRDefault="005327E1" w:rsidP="00CC058D">
      <w:pPr>
        <w:spacing w:line="480" w:lineRule="auto"/>
        <w:jc w:val="both"/>
      </w:pPr>
      <w:r w:rsidRPr="003A1BA2">
        <w:rPr>
          <w:rFonts w:ascii="Arial" w:hAnsi="Arial" w:cs="Arial"/>
          <w:b/>
          <w:sz w:val="20"/>
          <w:szCs w:val="20"/>
        </w:rPr>
        <w:t xml:space="preserve">S3 </w:t>
      </w:r>
      <w:r w:rsidR="003A1BA2" w:rsidRPr="003A1BA2">
        <w:rPr>
          <w:rFonts w:ascii="Arial" w:hAnsi="Arial" w:cs="Arial"/>
          <w:b/>
          <w:sz w:val="20"/>
          <w:szCs w:val="20"/>
        </w:rPr>
        <w:t xml:space="preserve">Table Legend: </w:t>
      </w:r>
      <w:r w:rsidR="003A1BA2" w:rsidRPr="003A1BA2">
        <w:rPr>
          <w:rFonts w:ascii="Arial" w:hAnsi="Arial" w:cs="Arial"/>
          <w:sz w:val="20"/>
          <w:szCs w:val="20"/>
        </w:rPr>
        <w:t>After discover</w:t>
      </w:r>
      <w:r w:rsidR="00470CC7">
        <w:rPr>
          <w:rFonts w:ascii="Arial" w:hAnsi="Arial" w:cs="Arial"/>
          <w:sz w:val="20"/>
          <w:szCs w:val="20"/>
        </w:rPr>
        <w:t>ing</w:t>
      </w:r>
      <w:r w:rsidR="003A1BA2" w:rsidRPr="003A1BA2">
        <w:rPr>
          <w:rFonts w:ascii="Arial" w:hAnsi="Arial" w:cs="Arial"/>
          <w:sz w:val="20"/>
          <w:szCs w:val="20"/>
        </w:rPr>
        <w:t xml:space="preserve"> </w:t>
      </w:r>
      <w:r w:rsidR="00E27B7D">
        <w:rPr>
          <w:rFonts w:ascii="Arial" w:hAnsi="Arial" w:cs="Arial"/>
          <w:sz w:val="20"/>
          <w:szCs w:val="20"/>
        </w:rPr>
        <w:t>seven</w:t>
      </w:r>
      <w:r w:rsidR="003A1BA2" w:rsidRPr="003A1BA2">
        <w:rPr>
          <w:rFonts w:ascii="Arial" w:hAnsi="Arial" w:cs="Arial"/>
          <w:sz w:val="20"/>
          <w:szCs w:val="20"/>
        </w:rPr>
        <w:t xml:space="preserve"> regions of interest </w:t>
      </w:r>
      <w:r w:rsidR="003A1BA2">
        <w:rPr>
          <w:rFonts w:ascii="Arial" w:hAnsi="Arial" w:cs="Arial"/>
          <w:sz w:val="20"/>
          <w:szCs w:val="20"/>
        </w:rPr>
        <w:t xml:space="preserve">(ROI) </w:t>
      </w:r>
      <w:r w:rsidR="00470CC7">
        <w:rPr>
          <w:rFonts w:ascii="Arial" w:hAnsi="Arial" w:cs="Arial"/>
          <w:sz w:val="20"/>
          <w:szCs w:val="20"/>
        </w:rPr>
        <w:t>by</w:t>
      </w:r>
      <w:r w:rsidR="003A1BA2" w:rsidRPr="003A1BA2">
        <w:rPr>
          <w:rFonts w:ascii="Arial" w:hAnsi="Arial" w:cs="Arial"/>
          <w:sz w:val="20"/>
          <w:szCs w:val="20"/>
        </w:rPr>
        <w:t xml:space="preserve"> voxel-based </w:t>
      </w:r>
      <w:proofErr w:type="spellStart"/>
      <w:r w:rsidR="003A1BA2" w:rsidRPr="003A1BA2">
        <w:rPr>
          <w:rFonts w:ascii="Arial" w:hAnsi="Arial" w:cs="Arial"/>
          <w:sz w:val="20"/>
          <w:szCs w:val="20"/>
        </w:rPr>
        <w:t>morphometry</w:t>
      </w:r>
      <w:proofErr w:type="spellEnd"/>
      <w:r w:rsidR="003A1BA2" w:rsidRPr="003A1BA2">
        <w:rPr>
          <w:rFonts w:ascii="Arial" w:hAnsi="Arial" w:cs="Arial"/>
          <w:sz w:val="20"/>
          <w:szCs w:val="20"/>
        </w:rPr>
        <w:t xml:space="preserve">, we confirmed our results by </w:t>
      </w:r>
      <w:r w:rsidR="00470CC7">
        <w:rPr>
          <w:rFonts w:ascii="Arial" w:hAnsi="Arial" w:cs="Arial"/>
          <w:sz w:val="20"/>
          <w:szCs w:val="20"/>
        </w:rPr>
        <w:t xml:space="preserve">linear </w:t>
      </w:r>
      <w:r w:rsidR="003A1BA2" w:rsidRPr="003A1BA2">
        <w:rPr>
          <w:rFonts w:ascii="Arial" w:hAnsi="Arial" w:cs="Arial"/>
          <w:sz w:val="20"/>
          <w:szCs w:val="20"/>
        </w:rPr>
        <w:t xml:space="preserve">regression analyses. </w:t>
      </w:r>
      <w:r w:rsidR="00470CC7">
        <w:rPr>
          <w:rFonts w:ascii="Arial" w:hAnsi="Arial" w:cs="Arial"/>
          <w:sz w:val="20"/>
          <w:szCs w:val="20"/>
        </w:rPr>
        <w:t>A reg</w:t>
      </w:r>
      <w:bookmarkStart w:id="0" w:name="_GoBack"/>
      <w:bookmarkEnd w:id="0"/>
      <w:r w:rsidR="00470CC7">
        <w:rPr>
          <w:rFonts w:ascii="Arial" w:hAnsi="Arial" w:cs="Arial"/>
          <w:sz w:val="20"/>
          <w:szCs w:val="20"/>
        </w:rPr>
        <w:t>ression was performed for each ROI. For the four ROIs</w:t>
      </w:r>
      <w:r w:rsidR="00207C33">
        <w:rPr>
          <w:rFonts w:ascii="Arial" w:hAnsi="Arial" w:cs="Arial"/>
          <w:sz w:val="20"/>
          <w:szCs w:val="20"/>
        </w:rPr>
        <w:t xml:space="preserve"> found in the Chinese X </w:t>
      </w:r>
      <w:r w:rsidR="00207C33" w:rsidRPr="00470CC7">
        <w:rPr>
          <w:rFonts w:ascii="Arial" w:hAnsi="Arial" w:cs="Arial"/>
          <w:i/>
          <w:sz w:val="20"/>
          <w:szCs w:val="20"/>
        </w:rPr>
        <w:t>APOE</w:t>
      </w:r>
      <w:r w:rsidR="00207C33">
        <w:rPr>
          <w:rFonts w:ascii="Arial" w:hAnsi="Arial" w:cs="Arial"/>
          <w:sz w:val="20"/>
          <w:szCs w:val="20"/>
        </w:rPr>
        <w:t xml:space="preserve"> ε 4 interaction analysis</w:t>
      </w:r>
      <w:r w:rsidR="00470CC7">
        <w:rPr>
          <w:rFonts w:ascii="Arial" w:hAnsi="Arial" w:cs="Arial"/>
          <w:sz w:val="20"/>
          <w:szCs w:val="20"/>
        </w:rPr>
        <w:t xml:space="preserve">, we used age, sex, total intracranial volume (TIV), scan type, race, </w:t>
      </w:r>
      <w:r w:rsidR="00470CC7" w:rsidRPr="00470CC7">
        <w:rPr>
          <w:rFonts w:ascii="Arial" w:hAnsi="Arial" w:cs="Arial"/>
          <w:i/>
          <w:sz w:val="20"/>
          <w:szCs w:val="20"/>
        </w:rPr>
        <w:t>APOE</w:t>
      </w:r>
      <w:r w:rsidR="00470CC7">
        <w:rPr>
          <w:rFonts w:ascii="Arial" w:hAnsi="Arial" w:cs="Arial"/>
          <w:sz w:val="20"/>
          <w:szCs w:val="20"/>
        </w:rPr>
        <w:t xml:space="preserve"> ε 4 carrier status, and </w:t>
      </w:r>
      <w:r w:rsidR="00207C33" w:rsidRPr="00470CC7">
        <w:rPr>
          <w:rFonts w:ascii="Arial" w:hAnsi="Arial" w:cs="Arial"/>
          <w:i/>
          <w:sz w:val="20"/>
          <w:szCs w:val="20"/>
        </w:rPr>
        <w:t>APOE</w:t>
      </w:r>
      <w:r w:rsidR="00207C33">
        <w:rPr>
          <w:rFonts w:ascii="Arial" w:hAnsi="Arial" w:cs="Arial"/>
          <w:sz w:val="20"/>
          <w:szCs w:val="20"/>
        </w:rPr>
        <w:t xml:space="preserve"> ε 4 X Chinese status as independent variables. For the three ROIs found in the all Chinese </w:t>
      </w:r>
      <w:r w:rsidR="00207C33" w:rsidRPr="00470CC7">
        <w:rPr>
          <w:rFonts w:ascii="Arial" w:hAnsi="Arial" w:cs="Arial"/>
          <w:i/>
          <w:sz w:val="20"/>
          <w:szCs w:val="20"/>
        </w:rPr>
        <w:t>APOE</w:t>
      </w:r>
      <w:r w:rsidR="00207C33">
        <w:rPr>
          <w:rFonts w:ascii="Arial" w:hAnsi="Arial" w:cs="Arial"/>
          <w:sz w:val="20"/>
          <w:szCs w:val="20"/>
        </w:rPr>
        <w:t xml:space="preserve"> ε 4 main effect analysis, we used age, sex, </w:t>
      </w:r>
      <w:r w:rsidR="00E27B7D">
        <w:rPr>
          <w:rFonts w:ascii="Arial" w:hAnsi="Arial" w:cs="Arial"/>
          <w:sz w:val="20"/>
          <w:szCs w:val="20"/>
        </w:rPr>
        <w:t>TIV</w:t>
      </w:r>
      <w:r w:rsidR="00207C33">
        <w:rPr>
          <w:rFonts w:ascii="Arial" w:hAnsi="Arial" w:cs="Arial"/>
          <w:sz w:val="20"/>
          <w:szCs w:val="20"/>
        </w:rPr>
        <w:t xml:space="preserve">, scan type, and </w:t>
      </w:r>
      <w:r w:rsidR="00207C33" w:rsidRPr="00470CC7">
        <w:rPr>
          <w:rFonts w:ascii="Arial" w:hAnsi="Arial" w:cs="Arial"/>
          <w:i/>
          <w:sz w:val="20"/>
          <w:szCs w:val="20"/>
        </w:rPr>
        <w:t>APOE</w:t>
      </w:r>
      <w:r w:rsidR="00207C33">
        <w:rPr>
          <w:rFonts w:ascii="Arial" w:hAnsi="Arial" w:cs="Arial"/>
          <w:sz w:val="20"/>
          <w:szCs w:val="20"/>
        </w:rPr>
        <w:t xml:space="preserve"> ε 4 carrier status as independent variables. </w:t>
      </w:r>
      <w:r w:rsidR="003A1BA2" w:rsidRPr="003A1BA2">
        <w:rPr>
          <w:rFonts w:ascii="Arial" w:hAnsi="Arial" w:cs="Arial"/>
          <w:sz w:val="20"/>
          <w:szCs w:val="20"/>
        </w:rPr>
        <w:t>The regression coefficient (</w:t>
      </w:r>
      <w:proofErr w:type="spellStart"/>
      <w:r w:rsidR="00E27B7D">
        <w:rPr>
          <w:rFonts w:ascii="Arial" w:hAnsi="Arial" w:cs="Arial"/>
          <w:sz w:val="20"/>
          <w:szCs w:val="20"/>
        </w:rPr>
        <w:t>Coef</w:t>
      </w:r>
      <w:proofErr w:type="spellEnd"/>
      <w:proofErr w:type="gramStart"/>
      <w:r w:rsidR="00E27B7D">
        <w:rPr>
          <w:rFonts w:ascii="Arial" w:hAnsi="Arial" w:cs="Arial"/>
          <w:sz w:val="20"/>
          <w:szCs w:val="20"/>
        </w:rPr>
        <w:t>.,</w:t>
      </w:r>
      <w:proofErr w:type="gramEnd"/>
      <w:r w:rsidR="00E27B7D">
        <w:rPr>
          <w:rFonts w:ascii="Arial" w:hAnsi="Arial" w:cs="Arial"/>
          <w:sz w:val="20"/>
          <w:szCs w:val="20"/>
        </w:rPr>
        <w:t xml:space="preserve"> </w:t>
      </w:r>
      <w:r w:rsidR="003A1BA2" w:rsidRPr="003A1BA2">
        <w:rPr>
          <w:rFonts w:ascii="Arial" w:hAnsi="Arial" w:cs="Arial"/>
          <w:sz w:val="20"/>
          <w:szCs w:val="20"/>
        </w:rPr>
        <w:t>ß)</w:t>
      </w:r>
      <w:r w:rsidR="00207C33">
        <w:rPr>
          <w:rFonts w:ascii="Arial" w:hAnsi="Arial" w:cs="Arial"/>
          <w:sz w:val="20"/>
          <w:szCs w:val="20"/>
        </w:rPr>
        <w:t>,</w:t>
      </w:r>
      <w:r w:rsidR="003A1BA2" w:rsidRPr="003A1BA2">
        <w:rPr>
          <w:rFonts w:ascii="Arial" w:hAnsi="Arial" w:cs="Arial"/>
          <w:sz w:val="20"/>
          <w:szCs w:val="20"/>
        </w:rPr>
        <w:t xml:space="preserve"> standard error</w:t>
      </w:r>
      <w:r w:rsidR="00E27B7D">
        <w:rPr>
          <w:rFonts w:ascii="Arial" w:hAnsi="Arial" w:cs="Arial"/>
          <w:sz w:val="20"/>
          <w:szCs w:val="20"/>
        </w:rPr>
        <w:t xml:space="preserve"> (Std. Err.)</w:t>
      </w:r>
      <w:r w:rsidR="00207C33">
        <w:rPr>
          <w:rFonts w:ascii="Arial" w:hAnsi="Arial" w:cs="Arial"/>
          <w:sz w:val="20"/>
          <w:szCs w:val="20"/>
        </w:rPr>
        <w:t>, and accompanying P-value are</w:t>
      </w:r>
      <w:r w:rsidR="00470CC7">
        <w:rPr>
          <w:rFonts w:ascii="Arial" w:hAnsi="Arial" w:cs="Arial"/>
          <w:sz w:val="20"/>
          <w:szCs w:val="20"/>
        </w:rPr>
        <w:t xml:space="preserve"> presented</w:t>
      </w:r>
      <w:r w:rsidR="003A1BA2" w:rsidRPr="003A1BA2">
        <w:rPr>
          <w:rFonts w:ascii="Arial" w:hAnsi="Arial" w:cs="Arial"/>
          <w:sz w:val="20"/>
          <w:szCs w:val="20"/>
        </w:rPr>
        <w:t xml:space="preserve"> for</w:t>
      </w:r>
      <w:r w:rsidR="003A1BA2">
        <w:rPr>
          <w:rFonts w:ascii="Arial" w:hAnsi="Arial" w:cs="Arial"/>
          <w:sz w:val="20"/>
          <w:szCs w:val="20"/>
        </w:rPr>
        <w:t xml:space="preserve"> each</w:t>
      </w:r>
      <w:r w:rsidR="003A1BA2" w:rsidRPr="003A1BA2">
        <w:rPr>
          <w:rFonts w:ascii="Arial" w:hAnsi="Arial" w:cs="Arial"/>
          <w:sz w:val="20"/>
          <w:szCs w:val="20"/>
        </w:rPr>
        <w:t xml:space="preserve"> independent variable as </w:t>
      </w:r>
      <w:r w:rsidR="00207C33">
        <w:rPr>
          <w:rFonts w:ascii="Arial" w:hAnsi="Arial" w:cs="Arial"/>
          <w:sz w:val="20"/>
          <w:szCs w:val="20"/>
        </w:rPr>
        <w:t>predictors</w:t>
      </w:r>
      <w:r w:rsidR="003A1BA2" w:rsidRPr="003A1BA2">
        <w:rPr>
          <w:rFonts w:ascii="Arial" w:hAnsi="Arial" w:cs="Arial"/>
          <w:sz w:val="20"/>
          <w:szCs w:val="20"/>
        </w:rPr>
        <w:t xml:space="preserve"> of </w:t>
      </w:r>
      <w:r w:rsidR="003A1BA2">
        <w:rPr>
          <w:rFonts w:ascii="Arial" w:hAnsi="Arial" w:cs="Arial"/>
          <w:sz w:val="20"/>
          <w:szCs w:val="20"/>
        </w:rPr>
        <w:t>ROI</w:t>
      </w:r>
      <w:r w:rsidR="00207C33">
        <w:rPr>
          <w:rFonts w:ascii="Arial" w:hAnsi="Arial" w:cs="Arial"/>
          <w:sz w:val="20"/>
          <w:szCs w:val="20"/>
        </w:rPr>
        <w:t xml:space="preserve"> </w:t>
      </w:r>
      <w:r w:rsidR="003A1BA2" w:rsidRPr="003A1BA2">
        <w:rPr>
          <w:rFonts w:ascii="Arial" w:hAnsi="Arial" w:cs="Arial"/>
          <w:sz w:val="20"/>
          <w:szCs w:val="20"/>
        </w:rPr>
        <w:t>volume</w:t>
      </w:r>
      <w:r w:rsidR="00207C33">
        <w:rPr>
          <w:rFonts w:ascii="Arial" w:hAnsi="Arial" w:cs="Arial"/>
          <w:sz w:val="20"/>
          <w:szCs w:val="20"/>
        </w:rPr>
        <w:t>s</w:t>
      </w:r>
      <w:r w:rsidR="003A1BA2" w:rsidRPr="003A1BA2">
        <w:rPr>
          <w:rFonts w:ascii="Arial" w:hAnsi="Arial" w:cs="Arial"/>
          <w:sz w:val="20"/>
          <w:szCs w:val="20"/>
        </w:rPr>
        <w:t>. All tests were two-tailed.</w:t>
      </w:r>
      <w:r w:rsidR="00F95F05">
        <w:rPr>
          <w:rFonts w:ascii="Arial" w:hAnsi="Arial" w:cs="Arial"/>
          <w:sz w:val="20"/>
          <w:szCs w:val="20"/>
        </w:rPr>
        <w:t xml:space="preserve"> L – Left. R – Right.</w:t>
      </w:r>
    </w:p>
    <w:sectPr w:rsidR="00F77054" w:rsidSect="00CC05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DAE"/>
    <w:rsid w:val="00073DEA"/>
    <w:rsid w:val="000D2396"/>
    <w:rsid w:val="00207C33"/>
    <w:rsid w:val="003A1BA2"/>
    <w:rsid w:val="003D230E"/>
    <w:rsid w:val="00470CC7"/>
    <w:rsid w:val="00485196"/>
    <w:rsid w:val="005327E1"/>
    <w:rsid w:val="009B4294"/>
    <w:rsid w:val="009E3DAE"/>
    <w:rsid w:val="009F2D14"/>
    <w:rsid w:val="00B04BE6"/>
    <w:rsid w:val="00CC058D"/>
    <w:rsid w:val="00D459E2"/>
    <w:rsid w:val="00E27B7D"/>
    <w:rsid w:val="00F77054"/>
    <w:rsid w:val="00F9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F50E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ham, Luke</dc:creator>
  <cp:lastModifiedBy>Jennifer Yokoyama</cp:lastModifiedBy>
  <cp:revision>3</cp:revision>
  <dcterms:created xsi:type="dcterms:W3CDTF">2015-01-19T17:46:00Z</dcterms:created>
  <dcterms:modified xsi:type="dcterms:W3CDTF">2015-01-20T19:15:00Z</dcterms:modified>
</cp:coreProperties>
</file>